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9C989" w14:textId="169D9159" w:rsidR="0033347D" w:rsidRPr="004137E7" w:rsidRDefault="008A493D" w:rsidP="0033347D">
      <w:pPr>
        <w:adjustRightInd w:val="0"/>
        <w:rPr>
          <w:i/>
          <w:iCs/>
          <w:lang w:val="en-GB"/>
        </w:rPr>
      </w:pPr>
      <w:r>
        <w:rPr>
          <w:rFonts w:hint="eastAsia"/>
        </w:rPr>
        <w:t>T</w:t>
      </w:r>
      <w:r w:rsidR="0033347D" w:rsidRPr="0033347D">
        <w:t xml:space="preserve">able </w:t>
      </w:r>
      <w:r>
        <w:rPr>
          <w:rFonts w:hint="eastAsia"/>
        </w:rPr>
        <w:t>S</w:t>
      </w:r>
      <w:r w:rsidR="0033347D" w:rsidRPr="0033347D">
        <w:t xml:space="preserve">1 Information of strains used in our </w:t>
      </w:r>
      <w:proofErr w:type="gramStart"/>
      <w:r w:rsidR="0033347D" w:rsidRPr="0033347D">
        <w:t>study</w:t>
      </w:r>
      <w:proofErr w:type="gramEnd"/>
      <w:r w:rsidR="0033347D">
        <w:t xml:space="preserve">  </w:t>
      </w:r>
      <w:r w:rsidR="0033347D" w:rsidRPr="0033347D">
        <w:rPr>
          <w:rFonts w:hint="eastAsia"/>
        </w:rPr>
        <w:t xml:space="preserve"> </w:t>
      </w:r>
    </w:p>
    <w:tbl>
      <w:tblPr>
        <w:tblpPr w:leftFromText="180" w:rightFromText="180" w:vertAnchor="text" w:tblpY="1"/>
        <w:tblOverlap w:val="never"/>
        <w:tblW w:w="9127" w:type="dxa"/>
        <w:tblLook w:val="04A0" w:firstRow="1" w:lastRow="0" w:firstColumn="1" w:lastColumn="0" w:noHBand="0" w:noVBand="1"/>
      </w:tblPr>
      <w:tblGrid>
        <w:gridCol w:w="1217"/>
        <w:gridCol w:w="837"/>
        <w:gridCol w:w="1843"/>
        <w:gridCol w:w="1842"/>
        <w:gridCol w:w="1885"/>
        <w:gridCol w:w="1503"/>
      </w:tblGrid>
      <w:tr w:rsidR="0033347D" w:rsidRPr="002C4161" w14:paraId="5ABA16D8" w14:textId="77777777" w:rsidTr="002C4161">
        <w:trPr>
          <w:gridAfter w:val="5"/>
          <w:wAfter w:w="7910" w:type="dxa"/>
          <w:trHeight w:val="32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5355992" w14:textId="77777777" w:rsidR="0033347D" w:rsidRPr="002C4161" w:rsidRDefault="0033347D" w:rsidP="006B683C">
            <w:pPr>
              <w:adjustRightInd w:val="0"/>
              <w:spacing w:line="480" w:lineRule="auto"/>
              <w:rPr>
                <w:rFonts w:eastAsia="DengXian"/>
                <w:bCs w:val="0"/>
                <w:color w:val="000000"/>
                <w:sz w:val="21"/>
              </w:rPr>
            </w:pPr>
          </w:p>
        </w:tc>
      </w:tr>
      <w:tr w:rsidR="009E2900" w:rsidRPr="002C4161" w14:paraId="385A329B" w14:textId="77777777" w:rsidTr="002C4161">
        <w:trPr>
          <w:trHeight w:val="600"/>
        </w:trPr>
        <w:tc>
          <w:tcPr>
            <w:tcW w:w="20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5062" w14:textId="77777777" w:rsidR="009E2900" w:rsidRPr="002C4161" w:rsidRDefault="009E2900" w:rsidP="006B683C">
            <w:pPr>
              <w:widowControl/>
              <w:spacing w:line="480" w:lineRule="auto"/>
              <w:jc w:val="center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Species nam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995E" w14:textId="77777777" w:rsidR="009E2900" w:rsidRPr="002C4161" w:rsidRDefault="009E2900" w:rsidP="006B683C">
            <w:pPr>
              <w:widowControl/>
              <w:spacing w:line="480" w:lineRule="auto"/>
              <w:jc w:val="center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Collection no.</w:t>
            </w:r>
          </w:p>
        </w:tc>
        <w:tc>
          <w:tcPr>
            <w:tcW w:w="5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D09B4" w14:textId="57F876BD" w:rsidR="009E2900" w:rsidRPr="002C4161" w:rsidRDefault="009E2900" w:rsidP="006B683C">
            <w:pPr>
              <w:widowControl/>
              <w:spacing w:line="480" w:lineRule="auto"/>
              <w:jc w:val="center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GenBank accession nr.</w:t>
            </w:r>
          </w:p>
        </w:tc>
      </w:tr>
      <w:tr w:rsidR="0033347D" w:rsidRPr="002C4161" w14:paraId="74C3D993" w14:textId="77777777" w:rsidTr="002C4161">
        <w:trPr>
          <w:trHeight w:val="560"/>
        </w:trPr>
        <w:tc>
          <w:tcPr>
            <w:tcW w:w="20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433A8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E9B94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7E2C" w14:textId="77777777" w:rsidR="0033347D" w:rsidRPr="008C48B3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proofErr w:type="spellStart"/>
            <w:r w:rsidRPr="008C48B3">
              <w:rPr>
                <w:rFonts w:eastAsia="DengXian"/>
                <w:bCs w:val="0"/>
                <w:i/>
                <w:iCs/>
                <w:color w:val="000000"/>
                <w:sz w:val="21"/>
              </w:rPr>
              <w:t>BenA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05C6" w14:textId="77777777" w:rsidR="0033347D" w:rsidRPr="008C48B3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proofErr w:type="spellStart"/>
            <w:r w:rsidRPr="008C48B3">
              <w:rPr>
                <w:rFonts w:eastAsia="DengXian"/>
                <w:bCs w:val="0"/>
                <w:i/>
                <w:iCs/>
                <w:color w:val="000000"/>
                <w:sz w:val="21"/>
              </w:rPr>
              <w:t>CaM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641B7" w14:textId="00C8FE08" w:rsidR="0033347D" w:rsidRPr="002C4161" w:rsidRDefault="006D108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ITS</w:t>
            </w:r>
          </w:p>
        </w:tc>
      </w:tr>
      <w:tr w:rsidR="0033347D" w:rsidRPr="002C4161" w14:paraId="2CB7472D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E347" w14:textId="6EADAFB2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oryzae</w:t>
            </w:r>
            <w:proofErr w:type="spellEnd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 </w:t>
            </w:r>
            <w:r w:rsidR="004522DE"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CC78" w14:textId="393E1AFE" w:rsidR="0033347D" w:rsidRPr="002C4161" w:rsidRDefault="00813B25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102.07 </w:t>
            </w:r>
            <w:r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  <w:r w:rsidR="0033347D" w:rsidRPr="002C4161">
              <w:rPr>
                <w:rFonts w:eastAsia="DengXian"/>
                <w:bCs w:val="0"/>
                <w:color w:val="000000"/>
                <w:sz w:val="21"/>
              </w:rPr>
              <w:t xml:space="preserve">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01D8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EF661483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84AD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EF661506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73A614" w14:textId="4D57B4CB" w:rsidR="0033347D" w:rsidRPr="002C4161" w:rsidRDefault="00CF3A2C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NR135395</w:t>
            </w:r>
          </w:p>
        </w:tc>
      </w:tr>
      <w:tr w:rsidR="0033347D" w:rsidRPr="002C4161" w14:paraId="75340BFD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5122" w14:textId="045DD939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A. flavus</w:t>
            </w:r>
            <w:r w:rsidR="004522DE"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  <w:vertAlign w:val="superscript"/>
              </w:rPr>
              <w:t xml:space="preserve"> T</w:t>
            </w:r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3947" w14:textId="3DC7E8E3" w:rsidR="0033347D" w:rsidRPr="002C4161" w:rsidRDefault="00813B25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569.65 </w:t>
            </w:r>
            <w:r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  <w:r w:rsidR="0033347D" w:rsidRPr="002C4161">
              <w:rPr>
                <w:rFonts w:eastAsia="DengXian"/>
                <w:bCs w:val="0"/>
                <w:color w:val="000000"/>
                <w:sz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2DE9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EF661485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2AAB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EF661508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F4D8F5" w14:textId="56D595F0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AF027863.1</w:t>
            </w:r>
          </w:p>
        </w:tc>
      </w:tr>
      <w:tr w:rsidR="0033347D" w:rsidRPr="002C4161" w14:paraId="4EB6EBD3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D2B5" w14:textId="381D15A6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cerealis</w:t>
            </w:r>
            <w:proofErr w:type="spellEnd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 </w:t>
            </w:r>
            <w:r w:rsidR="004522DE"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55E0" w14:textId="460D1608" w:rsidR="0033347D" w:rsidRPr="002C4161" w:rsidRDefault="00813B25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CBS 143674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</w:rPr>
              <w:t xml:space="preserve">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5056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MG517693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C48B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MG518063.1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DBF0B" w14:textId="7A27AD6F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662394.1</w:t>
            </w:r>
          </w:p>
        </w:tc>
      </w:tr>
      <w:tr w:rsidR="0033347D" w:rsidRPr="002C4161" w14:paraId="06E521AF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EDE5" w14:textId="4ED465DC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austwickii</w:t>
            </w:r>
            <w:proofErr w:type="spellEnd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 </w:t>
            </w:r>
            <w:r w:rsidR="004522DE"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47C7" w14:textId="3753E9ED" w:rsidR="0033347D" w:rsidRPr="002C4161" w:rsidRDefault="00813B25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143677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721D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MG517702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8DB0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518072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A479E4" w14:textId="1387A035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662391.1</w:t>
            </w:r>
          </w:p>
        </w:tc>
      </w:tr>
      <w:tr w:rsidR="0033347D" w:rsidRPr="002C4161" w14:paraId="50D9B918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E1CF" w14:textId="7AA7B851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aflatoxiformans</w:t>
            </w:r>
            <w:proofErr w:type="spellEnd"/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  <w:vertAlign w:val="superscript"/>
              </w:rPr>
              <w:t xml:space="preserve"> T</w:t>
            </w:r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949E" w14:textId="2942008A" w:rsidR="0033347D" w:rsidRPr="002C4161" w:rsidRDefault="00813B25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143679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</w:rPr>
              <w:t xml:space="preserve"> </w:t>
            </w:r>
            <w:r w:rsidR="0033347D" w:rsidRPr="002C4161">
              <w:rPr>
                <w:rFonts w:eastAsia="DengXian"/>
                <w:bCs w:val="0"/>
                <w:color w:val="000000"/>
                <w:sz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6A1B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MG517706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7FA0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518076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DDF3AC" w14:textId="7CB0F28F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</w:p>
        </w:tc>
      </w:tr>
      <w:tr w:rsidR="0033347D" w:rsidRPr="002C4161" w14:paraId="4A29F00D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9C9E" w14:textId="7AF8F30A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pipericola</w:t>
            </w:r>
            <w:proofErr w:type="spellEnd"/>
            <w:r w:rsidR="004522DE"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  <w:vertAlign w:val="superscript"/>
              </w:rPr>
              <w:t xml:space="preserve"> T</w:t>
            </w:r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3D81" w14:textId="641B86FF" w:rsidR="0033347D" w:rsidRPr="002C4161" w:rsidRDefault="00813B25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143680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4B1D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517717.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7BCA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518087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EACF93" w14:textId="142B53A6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662385.1</w:t>
            </w:r>
          </w:p>
        </w:tc>
      </w:tr>
      <w:tr w:rsidR="0033347D" w:rsidRPr="002C4161" w14:paraId="4E70D7B2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FEA9" w14:textId="2A6FD64A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minisclerotigenes</w:t>
            </w:r>
            <w:proofErr w:type="spellEnd"/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  <w:vertAlign w:val="superscript"/>
              </w:rPr>
              <w:t xml:space="preserve"> T</w:t>
            </w:r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6E5D" w14:textId="0F16CED0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</w:t>
            </w:r>
            <w:r w:rsidR="00813B25" w:rsidRPr="002C4161">
              <w:rPr>
                <w:rFonts w:eastAsia="DengXian"/>
                <w:bCs w:val="0"/>
                <w:color w:val="000000"/>
                <w:sz w:val="21"/>
              </w:rPr>
              <w:t xml:space="preserve">117635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BEE1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EF203148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7018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518009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61FE97" w14:textId="49A2E6E8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EF409239.1</w:t>
            </w:r>
          </w:p>
        </w:tc>
      </w:tr>
      <w:tr w:rsidR="0033347D" w:rsidRPr="002C4161" w14:paraId="7FC2E90B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B6A2" w14:textId="0B7B170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sojae</w:t>
            </w:r>
            <w:proofErr w:type="spellEnd"/>
            <w:r w:rsidR="004522DE"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  <w:vertAlign w:val="superscript"/>
              </w:rPr>
              <w:t xml:space="preserve"> T</w:t>
            </w:r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3F11" w14:textId="7908C3CC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100928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3D54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EF203168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844D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EF202041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DF4E12" w14:textId="6745F4D1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KJ175434.1</w:t>
            </w:r>
          </w:p>
        </w:tc>
      </w:tr>
      <w:tr w:rsidR="0033347D" w:rsidRPr="002C4161" w14:paraId="3A52E90A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4966" w14:textId="23028D48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parasiticus</w:t>
            </w:r>
            <w:proofErr w:type="spellEnd"/>
            <w:r w:rsidR="004522DE"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  <w:vertAlign w:val="superscript"/>
              </w:rPr>
              <w:t xml:space="preserve"> T</w:t>
            </w:r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B861" w14:textId="47D6695D" w:rsidR="0033347D" w:rsidRPr="002C4161" w:rsidRDefault="00813B25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100926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317C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EF661481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507E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EF661516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14C192" w14:textId="008975D7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AF027862.1</w:t>
            </w:r>
          </w:p>
        </w:tc>
      </w:tr>
      <w:tr w:rsidR="0033347D" w:rsidRPr="002C4161" w14:paraId="0647A596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0141" w14:textId="429982EC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arachidicola</w:t>
            </w:r>
            <w:proofErr w:type="spellEnd"/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  <w:vertAlign w:val="superscript"/>
              </w:rPr>
              <w:t xml:space="preserve"> T</w:t>
            </w:r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F0A2" w14:textId="0600D70A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117610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3E69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EF203158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0788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EF202049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A0A787" w14:textId="73AB37C7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F668184.1</w:t>
            </w:r>
          </w:p>
        </w:tc>
      </w:tr>
      <w:tr w:rsidR="0033347D" w:rsidRPr="002C4161" w14:paraId="60D0EBC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2BA2" w14:textId="03E726B4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novoparasiticus</w:t>
            </w:r>
            <w:proofErr w:type="spellEnd"/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  <w:vertAlign w:val="superscript"/>
              </w:rPr>
              <w:t xml:space="preserve"> T</w:t>
            </w:r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ABE9" w14:textId="72E63EB7" w:rsidR="0033347D" w:rsidRPr="002C4161" w:rsidRDefault="00813B25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126849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DD1E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MG517684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88B7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518055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398C86" w14:textId="3B9E0E4F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662397.1</w:t>
            </w:r>
          </w:p>
        </w:tc>
      </w:tr>
      <w:tr w:rsidR="0033347D" w:rsidRPr="002C4161" w14:paraId="6FD923CF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6891" w14:textId="168D4E28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sergii</w:t>
            </w:r>
            <w:proofErr w:type="spellEnd"/>
            <w:r w:rsidR="004522DE"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  <w:vertAlign w:val="superscript"/>
              </w:rPr>
              <w:t xml:space="preserve"> T</w:t>
            </w:r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67C0" w14:textId="254C159F" w:rsidR="0033347D" w:rsidRPr="002C4161" w:rsidRDefault="006D108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130017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323A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MG517688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B01D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518059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232898" w14:textId="410CC83D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JF412769.1</w:t>
            </w:r>
          </w:p>
        </w:tc>
      </w:tr>
      <w:tr w:rsidR="0033347D" w:rsidRPr="002C4161" w14:paraId="2DCF001A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BF2C" w14:textId="7D857A51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krugeri</w:t>
            </w:r>
            <w:proofErr w:type="spellEnd"/>
            <w:r w:rsidR="004522DE"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  <w:vertAlign w:val="superscript"/>
              </w:rPr>
              <w:t xml:space="preserve"> T</w:t>
            </w:r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E84E" w14:textId="2207EE42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PPRI8986</w:t>
            </w:r>
            <w:r w:rsidR="002C4161">
              <w:rPr>
                <w:rFonts w:eastAsia="DengXian"/>
                <w:bCs w:val="0"/>
                <w:color w:val="000000"/>
                <w:sz w:val="21"/>
              </w:rPr>
              <w:t xml:space="preserve">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D2C6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MK451098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D8FD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K451517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101A55" w14:textId="41238B30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-</w:t>
            </w:r>
          </w:p>
        </w:tc>
      </w:tr>
      <w:tr w:rsidR="0033347D" w:rsidRPr="002C4161" w14:paraId="3FFEB0DC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BB63" w14:textId="7594C360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mottae</w:t>
            </w:r>
            <w:proofErr w:type="spellEnd"/>
            <w:r w:rsidR="004522DE"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  <w:vertAlign w:val="superscript"/>
              </w:rPr>
              <w:t xml:space="preserve"> T</w:t>
            </w:r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ABEB" w14:textId="6BF89042" w:rsidR="0033347D" w:rsidRPr="002C4161" w:rsidRDefault="006D108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130016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2006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MG517687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753A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518058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1AECE3" w14:textId="65F2355C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F412767.1</w:t>
            </w:r>
          </w:p>
        </w:tc>
      </w:tr>
      <w:tr w:rsidR="0033347D" w:rsidRPr="002C4161" w14:paraId="52FB685A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AD15" w14:textId="425BBC82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 xml:space="preserve">A. </w:t>
            </w:r>
            <w:proofErr w:type="spellStart"/>
            <w:r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</w:rPr>
              <w:t>subflavus</w:t>
            </w:r>
            <w:proofErr w:type="spellEnd"/>
            <w:r w:rsidR="004522DE" w:rsidRPr="005D11EA">
              <w:rPr>
                <w:rFonts w:eastAsia="DengXian"/>
                <w:bCs w:val="0"/>
                <w:i/>
                <w:iCs/>
                <w:color w:val="000000"/>
                <w:sz w:val="21"/>
                <w:highlight w:val="yellow"/>
                <w:vertAlign w:val="superscript"/>
              </w:rPr>
              <w:t xml:space="preserve"> T</w:t>
            </w:r>
            <w:r w:rsidR="004522DE"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</w:t>
            </w:r>
            <w:r w:rsidRPr="002C4161">
              <w:rPr>
                <w:rFonts w:eastAsia="DengXian"/>
                <w:bCs w:val="0"/>
                <w:i/>
                <w:iCs/>
                <w:color w:val="000000"/>
                <w:sz w:val="21"/>
              </w:rPr>
              <w:t xml:space="preserve">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CB34" w14:textId="604C58D3" w:rsidR="0033347D" w:rsidRPr="002C4161" w:rsidRDefault="006D108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CBS 143683 </w:t>
            </w:r>
            <w:r w:rsidR="002C4161" w:rsidRPr="002C4161">
              <w:rPr>
                <w:rFonts w:eastAsia="DengXian"/>
                <w:bCs w:val="0"/>
                <w:color w:val="000000"/>
                <w:sz w:val="21"/>
                <w:vertAlign w:val="superscript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7C28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 xml:space="preserve">MG517773.1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E472" w14:textId="77777777" w:rsidR="0033347D" w:rsidRPr="002C4161" w:rsidRDefault="0033347D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G518143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2C20D" w14:textId="024A75DF" w:rsidR="0033347D" w:rsidRPr="002C4161" w:rsidRDefault="00120FFF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bCs w:val="0"/>
                <w:color w:val="000000"/>
                <w:sz w:val="21"/>
              </w:rPr>
              <w:t>MH279429.1</w:t>
            </w:r>
          </w:p>
        </w:tc>
      </w:tr>
      <w:tr w:rsidR="004522DE" w:rsidRPr="002C4161" w14:paraId="3CFB5DCA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BC0CB" w14:textId="0D03EFA3" w:rsidR="004522DE" w:rsidRPr="005D11EA" w:rsidRDefault="005D11EA" w:rsidP="005D11EA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proofErr w:type="spellStart"/>
            <w:r w:rsidRPr="005D11EA"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5D11EA">
              <w:rPr>
                <w:rFonts w:eastAsia="DengXian"/>
                <w:i/>
                <w:iCs/>
                <w:color w:val="000000"/>
                <w:sz w:val="21"/>
              </w:rPr>
              <w:t>caespitos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019D0" w14:textId="4E398B5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v313-04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B3A40" w14:textId="10A373F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6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65C20" w14:textId="69A522D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7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91E47" w14:textId="7F35CCC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00</w:t>
            </w:r>
          </w:p>
        </w:tc>
      </w:tr>
      <w:tr w:rsidR="004522DE" w:rsidRPr="002C4161" w14:paraId="491CD905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AD705" w14:textId="069ED02B" w:rsidR="004522DE" w:rsidRPr="005D11EA" w:rsidRDefault="004522DE" w:rsidP="005D11EA">
            <w:pPr>
              <w:pStyle w:val="a6"/>
              <w:widowControl/>
              <w:numPr>
                <w:ilvl w:val="0"/>
                <w:numId w:val="3"/>
              </w:numPr>
              <w:spacing w:line="480" w:lineRule="auto"/>
              <w:ind w:firstLineChars="0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proofErr w:type="spellStart"/>
            <w:r w:rsidRPr="005D11EA">
              <w:rPr>
                <w:rFonts w:eastAsia="DengXian"/>
                <w:i/>
                <w:iCs/>
                <w:color w:val="000000"/>
                <w:sz w:val="21"/>
              </w:rPr>
              <w:t>sydowi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7A7B1" w14:textId="3898684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v313-23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91914" w14:textId="49E4B86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6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3DDB2" w14:textId="6682BD4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7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CCFCF" w14:textId="40A51F2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41</w:t>
            </w:r>
          </w:p>
        </w:tc>
      </w:tr>
      <w:tr w:rsidR="004522DE" w:rsidRPr="002C4161" w14:paraId="6DED8CDF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4CCAC" w14:textId="1CC0E49B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>terre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CD01B" w14:textId="45FC365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M.064-6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86BAF" w14:textId="02E1BD5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7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7E42C" w14:textId="292991E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7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976C0" w14:textId="3ACF99A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17B04302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F428A" w14:textId="66189793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lastRenderedPageBreak/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>citrinoterre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86281" w14:textId="27E160E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v312-75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7B572" w14:textId="0C503C2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7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8B44D" w14:textId="7D1FF4F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77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9B84E" w14:textId="4E0570E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42</w:t>
            </w:r>
          </w:p>
        </w:tc>
      </w:tr>
      <w:tr w:rsidR="004522DE" w:rsidRPr="002C4161" w14:paraId="5B3DB573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E8CBF" w14:textId="21809F33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</w:t>
            </w:r>
            <w:proofErr w:type="spellStart"/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>citrinoterre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A3742" w14:textId="0DB11EA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05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6977A" w14:textId="5EF1B05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7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DD526" w14:textId="7906612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7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6E4A1" w14:textId="04CAF35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43</w:t>
            </w:r>
          </w:p>
        </w:tc>
      </w:tr>
      <w:tr w:rsidR="004522DE" w:rsidRPr="002C4161" w14:paraId="67E42C28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B3B2B" w14:textId="6041A916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umiga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9C3D4" w14:textId="77BC94D1" w:rsidR="004522DE" w:rsidRPr="002C4161" w:rsidRDefault="004522DE" w:rsidP="004137E7">
            <w:pPr>
              <w:widowControl/>
              <w:spacing w:line="480" w:lineRule="auto"/>
              <w:ind w:firstLineChars="50" w:firstLine="105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M.064-6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A6260" w14:textId="775D40F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7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CC5DB" w14:textId="4F912D6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7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F3941" w14:textId="0F88914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37FF9FE0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13D01" w14:textId="7CEB9BBE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E1D10" w14:textId="24C72BE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2-70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DD684" w14:textId="07EC5DB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8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B486B" w14:textId="11D407A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7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5E8C4" w14:textId="0E375BA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01</w:t>
            </w:r>
          </w:p>
        </w:tc>
      </w:tr>
      <w:tr w:rsidR="004522DE" w:rsidRPr="002C4161" w14:paraId="52738DBC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7EE17" w14:textId="4A96E144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5B681" w14:textId="0377A38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2-73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75E04" w14:textId="1FC8FF2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8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E6957" w14:textId="7CF1733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7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BF6AF" w14:textId="55DD6B4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02</w:t>
            </w:r>
          </w:p>
        </w:tc>
      </w:tr>
      <w:tr w:rsidR="004522DE" w:rsidRPr="002C4161" w14:paraId="1C09474B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B38E3" w14:textId="3133F54F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25D31" w14:textId="2B18963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2-74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DFD0A" w14:textId="6947F6E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8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1331C" w14:textId="08D8C35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7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2A824" w14:textId="7ECB4B0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03</w:t>
            </w:r>
          </w:p>
        </w:tc>
      </w:tr>
      <w:tr w:rsidR="004522DE" w:rsidRPr="002C4161" w14:paraId="6DACFB1A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8A5F7" w14:textId="6298B2D3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3E44D" w14:textId="428F6B5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2-76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A2347" w14:textId="1316972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8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85BAC" w14:textId="64B211E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77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19924" w14:textId="1E66B1F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04</w:t>
            </w:r>
          </w:p>
        </w:tc>
      </w:tr>
      <w:tr w:rsidR="004522DE" w:rsidRPr="002C4161" w14:paraId="206407F2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10731" w14:textId="0AAC67B0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DBBBD" w14:textId="2F48545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2-77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832CE" w14:textId="04D8ABE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8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1C71B" w14:textId="07489BE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7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A0081D" w14:textId="0790FF7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05</w:t>
            </w:r>
          </w:p>
        </w:tc>
      </w:tr>
      <w:tr w:rsidR="004522DE" w:rsidRPr="002C4161" w14:paraId="34181F2E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6F5A0" w14:textId="455AD345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9CC32" w14:textId="2820900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2-79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B8889" w14:textId="0442520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8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1B89A" w14:textId="7F51CF8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7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3B4B3" w14:textId="00943B7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06</w:t>
            </w:r>
          </w:p>
        </w:tc>
      </w:tr>
      <w:tr w:rsidR="004522DE" w:rsidRPr="002C4161" w14:paraId="3CFFA937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82B2B" w14:textId="51D5BC55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CE9B5" w14:textId="7960519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03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EC3D4" w14:textId="7F27957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8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B9E9F" w14:textId="2C9D5D9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8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0DDF4" w14:textId="2C1BD9E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07</w:t>
            </w:r>
          </w:p>
        </w:tc>
      </w:tr>
      <w:tr w:rsidR="004522DE" w:rsidRPr="002C4161" w14:paraId="61056202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FDED1" w14:textId="12DE214B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3B392" w14:textId="156E100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06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CB1FE" w14:textId="3A693FC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8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541D4" w14:textId="72C04BF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8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B32B7" w14:textId="563050E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08</w:t>
            </w:r>
          </w:p>
        </w:tc>
      </w:tr>
      <w:tr w:rsidR="004522DE" w:rsidRPr="002C4161" w14:paraId="60487CEA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C42D3" w14:textId="6C963704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C8DB1" w14:textId="09B5A15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07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48EA6" w14:textId="17FAE09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8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15DDB" w14:textId="0E87E3B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8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A7572" w14:textId="0E37C6E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09</w:t>
            </w:r>
          </w:p>
        </w:tc>
      </w:tr>
      <w:tr w:rsidR="004522DE" w:rsidRPr="002C4161" w14:paraId="7ADB75D1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2A8B2" w14:textId="24B7CA06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EA535" w14:textId="23C0AE4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0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4B55A" w14:textId="31EA182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8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E0208" w14:textId="7CAD8BD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83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0B990" w14:textId="28DBE5F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10</w:t>
            </w:r>
          </w:p>
        </w:tc>
      </w:tr>
      <w:tr w:rsidR="004522DE" w:rsidRPr="002C4161" w14:paraId="3652840F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5A7C8" w14:textId="2F4D416B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2A667" w14:textId="0ACB390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09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6BC45" w14:textId="3157BEE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9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190C3" w14:textId="0E4352F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8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B5FAF" w14:textId="47D2F6F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11</w:t>
            </w:r>
          </w:p>
        </w:tc>
      </w:tr>
      <w:tr w:rsidR="004522DE" w:rsidRPr="002C4161" w14:paraId="42D5BBF1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FF2C1" w14:textId="68982924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0BBF1" w14:textId="3B6D5C9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10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6E0A0" w14:textId="6D86A86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9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405F5" w14:textId="61F69E0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8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56BD0" w14:textId="4D19581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12</w:t>
            </w:r>
          </w:p>
        </w:tc>
      </w:tr>
      <w:tr w:rsidR="004522DE" w:rsidRPr="002C4161" w14:paraId="26F53B27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7B2E6" w14:textId="380023A6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6F075" w14:textId="261C66C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11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3763E" w14:textId="2A9F292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9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C1C24" w14:textId="36FA564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8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04F0B" w14:textId="3CCC692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13</w:t>
            </w:r>
          </w:p>
        </w:tc>
      </w:tr>
      <w:tr w:rsidR="004522DE" w:rsidRPr="002C4161" w14:paraId="35C3A426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F3689" w14:textId="3F4FD5E2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BF6B2" w14:textId="1C230F7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12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3C4BB" w14:textId="0814868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9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F315F" w14:textId="16796AB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87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5D184" w14:textId="4AFEE1F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14</w:t>
            </w:r>
          </w:p>
        </w:tc>
      </w:tr>
      <w:tr w:rsidR="004522DE" w:rsidRPr="002C4161" w14:paraId="2A7D4DDA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1D617" w14:textId="79E9B6BD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F0C4C" w14:textId="7537DB5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13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76E38" w14:textId="7AE725E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9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C0D12" w14:textId="10A5BB8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8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E4442" w14:textId="4116FA5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15</w:t>
            </w:r>
          </w:p>
        </w:tc>
      </w:tr>
      <w:tr w:rsidR="004522DE" w:rsidRPr="002C4161" w14:paraId="5F0F6846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9AB85" w14:textId="288E27CB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5C777" w14:textId="5D6186C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14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1E04C" w14:textId="017D906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9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682B2" w14:textId="4919E47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8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0E49F" w14:textId="015F48D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16</w:t>
            </w:r>
          </w:p>
        </w:tc>
      </w:tr>
      <w:tr w:rsidR="004522DE" w:rsidRPr="002C4161" w14:paraId="009B6784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54FA9" w14:textId="474AB5A4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DE57A" w14:textId="1DD121A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15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9666B" w14:textId="7B05F6C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9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ADC55" w14:textId="2ED9706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9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36AF7" w14:textId="66BA3B7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17</w:t>
            </w:r>
          </w:p>
        </w:tc>
      </w:tr>
      <w:tr w:rsidR="004522DE" w:rsidRPr="002C4161" w14:paraId="0AD5DC27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37CE6" w14:textId="330CC675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B63B1" w14:textId="5842A30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16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C3280" w14:textId="0F759D2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9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A30FD" w14:textId="2E1A0DC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9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6479B" w14:textId="388F386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18</w:t>
            </w:r>
          </w:p>
        </w:tc>
      </w:tr>
      <w:tr w:rsidR="004522DE" w:rsidRPr="002C4161" w14:paraId="65BBF8B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4ACC6" w14:textId="32A62B82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530AD" w14:textId="103E1DD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17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9235C" w14:textId="3A0BBC3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9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E30FA" w14:textId="6F404E2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9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49B545" w14:textId="1103865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19</w:t>
            </w:r>
          </w:p>
        </w:tc>
      </w:tr>
      <w:tr w:rsidR="004522DE" w:rsidRPr="002C4161" w14:paraId="19E4EAE1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F1E4A" w14:textId="469AE4C4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lastRenderedPageBreak/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9FD88" w14:textId="355D93F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1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045E4" w14:textId="6202936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29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5FC7E" w14:textId="17DD5EA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93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543E3F" w14:textId="2285527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20</w:t>
            </w:r>
          </w:p>
        </w:tc>
      </w:tr>
      <w:tr w:rsidR="004522DE" w:rsidRPr="002C4161" w14:paraId="741C138E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720B9" w14:textId="23C0B130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F1F91" w14:textId="55FA101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20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AC6A8" w14:textId="754799D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0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3F1B8" w14:textId="56E4DCD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9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D261E" w14:textId="24F9E08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21</w:t>
            </w:r>
          </w:p>
        </w:tc>
      </w:tr>
      <w:tr w:rsidR="004522DE" w:rsidRPr="002C4161" w14:paraId="5BF0B110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B381B" w14:textId="4BA0D401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41EC7" w14:textId="02206F4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24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D9042" w14:textId="3158A67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0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41742" w14:textId="30F80B1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9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D0C61" w14:textId="36CF322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22</w:t>
            </w:r>
          </w:p>
        </w:tc>
      </w:tr>
      <w:tr w:rsidR="004522DE" w:rsidRPr="002C4161" w14:paraId="1E2AF5F5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3D04B" w14:textId="26981090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A8CF0" w14:textId="5B56542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25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D95CC" w14:textId="19E7548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0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89F4E" w14:textId="5AA1A7C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9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45844" w14:textId="06ADC7F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23</w:t>
            </w:r>
          </w:p>
        </w:tc>
      </w:tr>
      <w:tr w:rsidR="004522DE" w:rsidRPr="002C4161" w14:paraId="2A555AF0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C6E12" w14:textId="1411B05C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7A418" w14:textId="47C89B8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26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F1AB7" w14:textId="7602CBC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0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0AAD5" w14:textId="64506D4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97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68ABE" w14:textId="7C7E254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24</w:t>
            </w:r>
          </w:p>
        </w:tc>
      </w:tr>
      <w:tr w:rsidR="004522DE" w:rsidRPr="002C4161" w14:paraId="3D2B8CD6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56F91" w14:textId="0570A98E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5CD36" w14:textId="641CF94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2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E9205" w14:textId="469498E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0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497F8" w14:textId="4DBA838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9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6C9E0" w14:textId="0755837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25</w:t>
            </w:r>
          </w:p>
        </w:tc>
      </w:tr>
      <w:tr w:rsidR="004522DE" w:rsidRPr="002C4161" w14:paraId="2EB420B3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E3000" w14:textId="0AE3177D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4506E" w14:textId="0F2762C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29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E8365" w14:textId="75047E8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0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3A80F" w14:textId="4876B08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9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336A5" w14:textId="0C5FCAF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26</w:t>
            </w:r>
          </w:p>
        </w:tc>
      </w:tr>
      <w:tr w:rsidR="004522DE" w:rsidRPr="002C4161" w14:paraId="6EEAB112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E216E" w14:textId="7D249BE9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5623C" w14:textId="30E5E33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30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67981" w14:textId="7E4B3C2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0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01E50" w14:textId="274E94D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0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78B5F" w14:textId="0CB076F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27</w:t>
            </w:r>
          </w:p>
        </w:tc>
      </w:tr>
      <w:tr w:rsidR="004522DE" w:rsidRPr="002C4161" w14:paraId="7F0763F8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B9176" w14:textId="0361A3E5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82466" w14:textId="7F69B48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31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9304C" w14:textId="153F383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0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ECC3E" w14:textId="355C976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0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E5172" w14:textId="3C2858A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28</w:t>
            </w:r>
          </w:p>
        </w:tc>
      </w:tr>
      <w:tr w:rsidR="004522DE" w:rsidRPr="002C4161" w14:paraId="62593BC2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85B77" w14:textId="51EC741B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9C471" w14:textId="67D2E5C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32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1DF37" w14:textId="20C549F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0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D3BB7" w14:textId="4BB3B10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0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8A330" w14:textId="479AE54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29</w:t>
            </w:r>
          </w:p>
        </w:tc>
      </w:tr>
      <w:tr w:rsidR="004522DE" w:rsidRPr="002C4161" w14:paraId="111122B7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9E3BD" w14:textId="630D916A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2C211" w14:textId="09223CC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33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C027B" w14:textId="0181593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0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80FB6" w14:textId="5A49113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03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F89AB" w14:textId="40262A3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30</w:t>
            </w:r>
          </w:p>
        </w:tc>
      </w:tr>
      <w:tr w:rsidR="004522DE" w:rsidRPr="002C4161" w14:paraId="3376CE4C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9140A" w14:textId="3348746F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29993" w14:textId="7D7094C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34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A835C" w14:textId="6308B4F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1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E0391" w14:textId="6014435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0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EB8C6C" w14:textId="046792D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31</w:t>
            </w:r>
          </w:p>
        </w:tc>
      </w:tr>
      <w:tr w:rsidR="004522DE" w:rsidRPr="002C4161" w14:paraId="5171B9B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60F5A" w14:textId="204B58DE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7CC02" w14:textId="76934CF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35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A3A2D" w14:textId="0BFC9A3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1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694D6" w14:textId="74B5EF6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0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889F8" w14:textId="02AE02B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32</w:t>
            </w:r>
          </w:p>
        </w:tc>
      </w:tr>
      <w:tr w:rsidR="004522DE" w:rsidRPr="002C4161" w14:paraId="31D31C6A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EE21F" w14:textId="71D4405D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59AD3" w14:textId="76DE29B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36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16925" w14:textId="43F36E8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1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B77C5" w14:textId="6CE4267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0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EBDC5" w14:textId="07A4222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33</w:t>
            </w:r>
          </w:p>
        </w:tc>
      </w:tr>
      <w:tr w:rsidR="004522DE" w:rsidRPr="002C4161" w14:paraId="45A45267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58363" w14:textId="42064094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E2431" w14:textId="6D210C5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37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F1A42" w14:textId="27E48AC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1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F2122" w14:textId="05ACCE4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07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6CFF2" w14:textId="51727FC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34</w:t>
            </w:r>
          </w:p>
        </w:tc>
      </w:tr>
      <w:tr w:rsidR="004522DE" w:rsidRPr="002C4161" w14:paraId="5C0DB308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C1E5D" w14:textId="5BF92F09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5A26F" w14:textId="783672A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39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5758E" w14:textId="5BD9F53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1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BC4E4" w14:textId="53A0485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0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D45DA" w14:textId="470529B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35</w:t>
            </w:r>
          </w:p>
        </w:tc>
      </w:tr>
      <w:tr w:rsidR="004522DE" w:rsidRPr="002C4161" w14:paraId="5CF55250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C6A9A" w14:textId="49F673EA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27CE7" w14:textId="497D339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40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E4D0E" w14:textId="63319B9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1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F198E" w14:textId="012B11B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0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453F3" w14:textId="6C52E70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36</w:t>
            </w:r>
          </w:p>
        </w:tc>
      </w:tr>
      <w:tr w:rsidR="004522DE" w:rsidRPr="002C4161" w14:paraId="0092992B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AD4F0" w14:textId="6909825D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7F39A" w14:textId="40C55A7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41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90A86" w14:textId="6E2CBCB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1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59DA2" w14:textId="4550430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1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D195B" w14:textId="3328EE5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37</w:t>
            </w:r>
          </w:p>
        </w:tc>
      </w:tr>
      <w:tr w:rsidR="004522DE" w:rsidRPr="002C4161" w14:paraId="522696C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B0DDA" w14:textId="6E4887B1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F37E4" w14:textId="61891A9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42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FFB8B" w14:textId="63CCFD7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1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1FBE9" w14:textId="4A23F74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1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9C926" w14:textId="60D211B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38</w:t>
            </w:r>
          </w:p>
        </w:tc>
      </w:tr>
      <w:tr w:rsidR="004522DE" w:rsidRPr="002C4161" w14:paraId="62723636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BC507" w14:textId="31647A8A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259A3" w14:textId="68CFF0D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44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58F9E" w14:textId="0C564DA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1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36C3A" w14:textId="65EED83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1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BC005" w14:textId="16E88A5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39</w:t>
            </w:r>
          </w:p>
        </w:tc>
      </w:tr>
      <w:tr w:rsidR="004522DE" w:rsidRPr="002C4161" w14:paraId="0D8CEE7E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DAA7C" w14:textId="6CA4F406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22FC3" w14:textId="4E22EC5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v313-47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F2813" w14:textId="2CD1B72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1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151BF" w14:textId="046B013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13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99D4FE" w14:textId="181A9CD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18540</w:t>
            </w:r>
          </w:p>
        </w:tc>
      </w:tr>
      <w:tr w:rsidR="004522DE" w:rsidRPr="002C4161" w14:paraId="3ADB36BA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F3A41" w14:textId="1D954A26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AB824" w14:textId="1468316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1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6FF77" w14:textId="7C3ADFF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2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34F85" w14:textId="79AF6B2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1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E929C" w14:textId="59AFE38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28CED0E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C0C9F" w14:textId="55E4EC93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lastRenderedPageBreak/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CEF4E" w14:textId="0A248F5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1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53803" w14:textId="379B7EA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2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2992A" w14:textId="6355BCA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1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7AC470" w14:textId="6B334E8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3F180F03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8C9BD" w14:textId="2C2C902C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01686" w14:textId="18BC434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1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CFBBA" w14:textId="096EE63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2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201E2" w14:textId="7E81E45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1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F29EB" w14:textId="582248E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2DDDCF0B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866A4" w14:textId="57F0DD1A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69F62" w14:textId="20AB9D2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1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D4B77" w14:textId="72B8FA6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2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4FE67" w14:textId="3D6ADFF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17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09E17" w14:textId="481FCAF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359A959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10A98" w14:textId="2F57A3FC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048E8" w14:textId="152A838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99E08" w14:textId="1B03A8B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2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08A20" w14:textId="766BEE1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1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FB2C9" w14:textId="259A978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7D133B34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89435" w14:textId="7AFB76C1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A91B8" w14:textId="1E544E9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1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4F8DC" w14:textId="2357DBA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2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C18E5" w14:textId="7C91BB7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1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3BE2B" w14:textId="7DD136A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5C1430A7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1C644" w14:textId="7336C82B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FEAD4" w14:textId="36FB01D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1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0B5D6" w14:textId="568253E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2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C9F05" w14:textId="60D95A4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2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D5935" w14:textId="0D69005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5F2074D7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F8CCD" w14:textId="720138BE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95F40" w14:textId="69E48C0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1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7FEBA" w14:textId="7FDE09D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2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415A9" w14:textId="042B862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2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FEA68" w14:textId="14C51C0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144864D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6976A" w14:textId="4EB7BA71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B9C25" w14:textId="28A0D93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2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1FAB9" w14:textId="3DB9FEE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2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C8FC1" w14:textId="2373C6C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2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3C563" w14:textId="2B9E376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6984F4EE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BC6A7" w14:textId="178062CF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0F851" w14:textId="4411E41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2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31ACF" w14:textId="7D6767D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2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859CF" w14:textId="0308ADF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23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A0F2D" w14:textId="7F07333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6F53015E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AF1CD" w14:textId="50AAD217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B1DF7" w14:textId="618210A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2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95411" w14:textId="55C5860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3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AC0A8" w14:textId="15B3663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2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DB483" w14:textId="1E6594F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2A5F439E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31753" w14:textId="7C14D1F9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2B47F" w14:textId="03C0B49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2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37B52" w14:textId="12DDA56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3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EFD7D" w14:textId="5C1F4D5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2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F7243" w14:textId="37E7C6A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122E4D31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59EDA" w14:textId="2AA5342A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BDB39" w14:textId="6DB6D29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2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6053A" w14:textId="19B9F3A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3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37503" w14:textId="0DC6016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2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CBFFD" w14:textId="00307FD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341AE0DC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5E03C" w14:textId="062FC62F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820B6" w14:textId="40E99EC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2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BA176" w14:textId="5D7D614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3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E0050" w14:textId="2E08EB7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27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ECBBC" w14:textId="273DB01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3EBA6B02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FB4B7" w14:textId="38132757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4D3FC" w14:textId="2274301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2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515A2" w14:textId="5E66B3A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3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BAC57" w14:textId="250810A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2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F39D4" w14:textId="417476F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1AFE88AA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AFF90" w14:textId="0AFB6BE8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AEA30" w14:textId="7495D54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2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71A18" w14:textId="3325274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3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0B859" w14:textId="3360476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2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D1FEC" w14:textId="0F9F086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60A4BAFC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08DA4" w14:textId="18C02A6E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69603" w14:textId="37666F9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2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5A4DD" w14:textId="6FD32BF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3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29FD5" w14:textId="134BCE6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3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A7770" w14:textId="5E3AD79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7DF2B261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F619B" w14:textId="6CCB7069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02816" w14:textId="036A5CB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2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EB758" w14:textId="22741AB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3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CA5A0" w14:textId="5B30F14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3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AD24E" w14:textId="7FA64AF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79253921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1A25A" w14:textId="630904AB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E16AE" w14:textId="01FBCAB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3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9160F" w14:textId="339D337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3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0193D" w14:textId="30CC134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3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50031" w14:textId="200D753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5BBC48BB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ADF72" w14:textId="158B5823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AEDFC" w14:textId="015DF84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3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8A0A9" w14:textId="0D0B846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3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82B24" w14:textId="0DE43D5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33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BE351" w14:textId="0812F01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42BE6DDE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D8927" w14:textId="0B9D7A38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33EA9" w14:textId="60FE512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3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7BAA6" w14:textId="177C79E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4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0752B" w14:textId="1D5D248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3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BC26C" w14:textId="194F1CD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7A15080B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BD964" w14:textId="7C4F5F70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FA1E0" w14:textId="367FE7E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3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1F255" w14:textId="63F1275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4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A6631" w14:textId="35802AC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3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4F524C" w14:textId="10F6B24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169B2733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1B63A" w14:textId="75B4F51B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8D471" w14:textId="4930855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3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AD92E" w14:textId="6577A51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4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A835E" w14:textId="3A05E27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3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E75D4" w14:textId="0ECE9B8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0A5DA01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3A3C6" w14:textId="45D3EB15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lastRenderedPageBreak/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E91D6" w14:textId="43E79CE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3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D8D57" w14:textId="277A428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4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43134" w14:textId="1856DFE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37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04F43" w14:textId="57D876D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2AEB4411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D3DDD" w14:textId="6CF88FC5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AFBCF" w14:textId="1BDEA6E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3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B1AB3" w14:textId="47B4E6D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4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C3173" w14:textId="0208D5E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3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1DC3F" w14:textId="28027B7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3080F4B5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21BE7" w14:textId="0B9A295E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54CFA" w14:textId="1065145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3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6E76A" w14:textId="10C9733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4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8AA1F" w14:textId="1B57001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3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332E37" w14:textId="73AC5CA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636AA694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9D7BA" w14:textId="725552AA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5F108" w14:textId="31FA44B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3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CA07E" w14:textId="692BA99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4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5BA6C" w14:textId="4B155EF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4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D8101" w14:textId="0DE91F8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31BC7773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9B1BA" w14:textId="1B534C9A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3F1BB" w14:textId="79F16DB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3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D5F82" w14:textId="3E0B391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4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5F07F" w14:textId="4F99C39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4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7EBC2" w14:textId="58F1D72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32AD00EE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B4E21" w14:textId="6FA186F6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135C2" w14:textId="724ACAE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4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8314A" w14:textId="3A56DD3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4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7A73F" w14:textId="3170F34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4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7DAAD" w14:textId="5531A70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5197A5E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0E26B" w14:textId="42529746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B3163" w14:textId="304C274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4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26905" w14:textId="748AE2D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4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3DEA6" w14:textId="0F2C75F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43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C16DA3" w14:textId="37B58ED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6A35E7A2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AD7C6" w14:textId="1C8D8CBC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4C449" w14:textId="0E51FE9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4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AFA03" w14:textId="7AA0B26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5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62898" w14:textId="01E8370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4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03173" w14:textId="4494419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2B552A1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AD406" w14:textId="6CF5060F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4C836" w14:textId="069F0F7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4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1BE3E" w14:textId="1F1FEF2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5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C4FD3" w14:textId="2726EFE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4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F42DE" w14:textId="1BCF56D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566219D8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560C0" w14:textId="1EB6F2F8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D7F97" w14:textId="4CE075F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4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49586" w14:textId="5A1B36F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5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93570" w14:textId="6118633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4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3B1A0" w14:textId="7FA32BB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49F7D1E4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0A1C5" w14:textId="21FF7F52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ACED7" w14:textId="5DA5E38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4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E0ADC" w14:textId="401783F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5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38451" w14:textId="612EA29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47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814EF" w14:textId="551FC74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0AC2DBE8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53BB0" w14:textId="4060B0F9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F949E" w14:textId="5C85EEF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4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56EC2" w14:textId="192CC47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5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6B788" w14:textId="657990B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4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BB8F2" w14:textId="03B1E958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7622C4C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7E2CE" w14:textId="2C22AA63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4DAC5" w14:textId="622E6C1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4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97A8E" w14:textId="29F65BD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5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F5BE6" w14:textId="6B2F2A7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4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4556E0" w14:textId="0B7DEB4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2591A76F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B3D33" w14:textId="226F9A38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799BB" w14:textId="1FC2FEA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4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16A5C" w14:textId="16B0E9E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5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A1393" w14:textId="1C0AC99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5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DEB87" w14:textId="64E585C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46B9C93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A1061" w14:textId="6C5FD79B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33866" w14:textId="4D741F2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5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76EC2" w14:textId="7ADCAF5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5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0C9D0" w14:textId="7F3FFDC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5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B1964" w14:textId="54F71B9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767EF00E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2A94B" w14:textId="19F19390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5726C" w14:textId="1190B3C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5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35A5A" w14:textId="774DF64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58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DDC40" w14:textId="04ED7D2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5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76DDF" w14:textId="25E6EAC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35FE732A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C4F58" w14:textId="75618A43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CB565" w14:textId="7E94D9D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5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78FAE" w14:textId="2F76900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5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FAB3A" w14:textId="72815FB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53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89F92" w14:textId="68411E1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4624471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A6D8A" w14:textId="00FABC3E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90698" w14:textId="46D1BFD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5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EEFA8" w14:textId="77B92EA9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6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CABDC" w14:textId="163FF2E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5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A2117" w14:textId="2E560B7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53C64EB2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81A01" w14:textId="5D253FA0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A8A08" w14:textId="7AB5062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5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E1D83" w14:textId="0DB9CAC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6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F04CE" w14:textId="2BA60300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5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6820FD" w14:textId="1ACDD96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5A9DFBF2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7DA98" w14:textId="15507925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9CCC4" w14:textId="7BA6E8E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5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142FC" w14:textId="4D41D85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6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397D5" w14:textId="72151CC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5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4C1DB" w14:textId="2EFEE234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57F1AAF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FC7C9" w14:textId="118B9B6D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041C3" w14:textId="31CEEB0E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5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7A436" w14:textId="6A1C581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6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3ABAC" w14:textId="5C6B8F2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57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1DA938" w14:textId="25603C4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1AA093AE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7881A" w14:textId="43874559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D28C8" w14:textId="2692B6B2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5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26A9B" w14:textId="65778E06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6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09001" w14:textId="3690615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5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14C16" w14:textId="5BF2DBF5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290FDACD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9CE6A" w14:textId="333399CC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lastRenderedPageBreak/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0AAC5" w14:textId="3E55205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5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447D8" w14:textId="62C5947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6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5021B" w14:textId="50DEBA81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5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BEC170" w14:textId="0BA5D60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1EE8B65A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EA4A8" w14:textId="5DAA8373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F6C7E" w14:textId="68EDA10A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6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1DEBD" w14:textId="7F47E90D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6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ABEA6" w14:textId="04C4918F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6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08C72" w14:textId="0410DBE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  <w:tr w:rsidR="004522DE" w:rsidRPr="002C4161" w14:paraId="1BBD5869" w14:textId="77777777" w:rsidTr="002C4161">
        <w:trPr>
          <w:trHeight w:val="320"/>
        </w:trPr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D7489" w14:textId="1809EC97" w:rsidR="004522DE" w:rsidRPr="002C4161" w:rsidRDefault="004137E7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</w:rPr>
              <w:t>A.</w:t>
            </w:r>
            <w:r w:rsidR="004522DE" w:rsidRPr="002C4161">
              <w:rPr>
                <w:rFonts w:eastAsia="DengXian"/>
                <w:i/>
                <w:iCs/>
                <w:color w:val="000000"/>
                <w:sz w:val="21"/>
              </w:rPr>
              <w:t xml:space="preserve"> flav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C90D9" w14:textId="1D428DC7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 M.064-6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DAFF3" w14:textId="1D45D03B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36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3ABF5" w14:textId="1A521F1C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>OR45146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8B610" w14:textId="5B802713" w:rsidR="004522DE" w:rsidRPr="002C4161" w:rsidRDefault="004522DE" w:rsidP="004522DE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 w:val="21"/>
              </w:rPr>
            </w:pPr>
            <w:r w:rsidRPr="002C4161">
              <w:rPr>
                <w:rFonts w:eastAsia="DengXian"/>
                <w:color w:val="000000"/>
                <w:sz w:val="21"/>
              </w:rPr>
              <w:t xml:space="preserve">　</w:t>
            </w:r>
          </w:p>
        </w:tc>
      </w:tr>
    </w:tbl>
    <w:p w14:paraId="590AD4B0" w14:textId="77777777" w:rsidR="006B683C" w:rsidRDefault="006B683C"/>
    <w:p w14:paraId="60147C65" w14:textId="77777777" w:rsidR="009818CA" w:rsidRDefault="009818CA"/>
    <w:p w14:paraId="2F0D3E50" w14:textId="77777777" w:rsidR="009818CA" w:rsidRDefault="009818CA"/>
    <w:p w14:paraId="1B44D131" w14:textId="77777777" w:rsidR="009818CA" w:rsidRDefault="009818CA"/>
    <w:p w14:paraId="0D132DD6" w14:textId="20E2150C" w:rsidR="000972F0" w:rsidRPr="005D11EA" w:rsidRDefault="008A493D">
      <w:pPr>
        <w:rPr>
          <w:lang w:val="en-GB"/>
        </w:rPr>
      </w:pPr>
      <w:r>
        <w:rPr>
          <w:rFonts w:hint="eastAsia"/>
        </w:rPr>
        <w:t>T</w:t>
      </w:r>
      <w:r w:rsidR="000972F0">
        <w:t xml:space="preserve">able </w:t>
      </w:r>
      <w:r>
        <w:t>S</w:t>
      </w:r>
      <w:proofErr w:type="gramStart"/>
      <w:r w:rsidR="000972F0">
        <w:t xml:space="preserve">2 </w:t>
      </w:r>
      <w:r w:rsidR="008C48B3">
        <w:t xml:space="preserve"> The</w:t>
      </w:r>
      <w:proofErr w:type="gramEnd"/>
      <w:r w:rsidR="008C48B3">
        <w:t xml:space="preserve"> </w:t>
      </w:r>
      <w:r w:rsidR="008C48B3">
        <w:rPr>
          <w:i/>
          <w:iCs/>
        </w:rPr>
        <w:t>c</w:t>
      </w:r>
      <w:r w:rsidR="000972F0" w:rsidRPr="00B11B66">
        <w:rPr>
          <w:i/>
          <w:iCs/>
        </w:rPr>
        <w:t xml:space="preserve">yp51A </w:t>
      </w:r>
      <w:r w:rsidR="000972F0">
        <w:t>primers of</w:t>
      </w:r>
      <w:r w:rsidR="000972F0" w:rsidRPr="000972F0">
        <w:rPr>
          <w:i/>
          <w:iCs/>
        </w:rPr>
        <w:t xml:space="preserve"> A. flavus</w:t>
      </w:r>
      <w:r w:rsidR="000972F0">
        <w:t xml:space="preserve"> and </w:t>
      </w:r>
      <w:r w:rsidR="000972F0" w:rsidRPr="000972F0">
        <w:rPr>
          <w:i/>
          <w:iCs/>
        </w:rPr>
        <w:t>A. fumigatus</w:t>
      </w:r>
      <w:r w:rsidR="0062300F">
        <w:t xml:space="preserve"> (</w:t>
      </w:r>
      <w:r w:rsidR="0062300F" w:rsidRPr="0062300F">
        <w:t>19</w:t>
      </w:r>
      <w:r w:rsidR="0062300F">
        <w:t>)</w:t>
      </w:r>
    </w:p>
    <w:p w14:paraId="17FB8892" w14:textId="77777777" w:rsidR="0033347D" w:rsidRDefault="0033347D"/>
    <w:tbl>
      <w:tblPr>
        <w:tblW w:w="8950" w:type="dxa"/>
        <w:jc w:val="center"/>
        <w:tblLook w:val="04A0" w:firstRow="1" w:lastRow="0" w:firstColumn="1" w:lastColumn="0" w:noHBand="0" w:noVBand="1"/>
      </w:tblPr>
      <w:tblGrid>
        <w:gridCol w:w="2038"/>
        <w:gridCol w:w="3916"/>
        <w:gridCol w:w="1412"/>
        <w:gridCol w:w="1584"/>
      </w:tblGrid>
      <w:tr w:rsidR="000972F0" w:rsidRPr="00B11B66" w14:paraId="30CFAE82" w14:textId="77777777" w:rsidTr="006B683C">
        <w:trPr>
          <w:trHeight w:val="95"/>
          <w:jc w:val="center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5708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 xml:space="preserve">Primer name </w:t>
            </w:r>
          </w:p>
        </w:tc>
        <w:tc>
          <w:tcPr>
            <w:tcW w:w="3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C4BF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 xml:space="preserve">Primer sequence (5’–3’) 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8A03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 xml:space="preserve">Position on coordinate (bases) 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F8CC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Species</w:t>
            </w:r>
          </w:p>
        </w:tc>
      </w:tr>
      <w:tr w:rsidR="000972F0" w:rsidRPr="00B11B66" w14:paraId="1AFBF5B1" w14:textId="77777777" w:rsidTr="006B683C">
        <w:trPr>
          <w:trHeight w:val="320"/>
          <w:jc w:val="center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8992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AflaCYP51A F1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5F6F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 xml:space="preserve">CAAGAACAGCCTGCACAGAG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0468" w14:textId="77777777" w:rsidR="000972F0" w:rsidRPr="00B11B66" w:rsidRDefault="000972F0" w:rsidP="006B683C">
            <w:pPr>
              <w:widowControl/>
              <w:spacing w:line="480" w:lineRule="auto"/>
              <w:jc w:val="righ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324</w:t>
            </w:r>
          </w:p>
        </w:tc>
        <w:tc>
          <w:tcPr>
            <w:tcW w:w="15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DB31" w14:textId="77777777" w:rsidR="000972F0" w:rsidRPr="00B11B66" w:rsidRDefault="000972F0" w:rsidP="006B683C">
            <w:pPr>
              <w:widowControl/>
              <w:spacing w:line="480" w:lineRule="auto"/>
              <w:jc w:val="center"/>
              <w:rPr>
                <w:rFonts w:eastAsia="DengXian"/>
                <w:bCs w:val="0"/>
                <w:i/>
                <w:iCs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i/>
                <w:iCs/>
                <w:color w:val="000000"/>
                <w:szCs w:val="24"/>
              </w:rPr>
              <w:t>A. flavus</w:t>
            </w:r>
          </w:p>
        </w:tc>
      </w:tr>
      <w:tr w:rsidR="000972F0" w:rsidRPr="00B11B66" w14:paraId="4DEBC886" w14:textId="77777777" w:rsidTr="006B683C">
        <w:trPr>
          <w:trHeight w:val="320"/>
          <w:jc w:val="center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49C3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AflaCYP51AR1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9C19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GGGTGGATCAGTCTTATT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5841" w14:textId="77777777" w:rsidR="000972F0" w:rsidRPr="00B11B66" w:rsidRDefault="000972F0" w:rsidP="006B683C">
            <w:pPr>
              <w:widowControl/>
              <w:spacing w:line="480" w:lineRule="auto"/>
              <w:jc w:val="righ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1126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F9DF7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Cs w:val="24"/>
              </w:rPr>
            </w:pPr>
          </w:p>
        </w:tc>
      </w:tr>
      <w:tr w:rsidR="000972F0" w:rsidRPr="00B11B66" w14:paraId="498C2E91" w14:textId="77777777" w:rsidTr="006B683C">
        <w:trPr>
          <w:trHeight w:val="320"/>
          <w:jc w:val="center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9492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AflaCYP51AF2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815A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GCAATCATCGTCCTAAAT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2B24" w14:textId="77777777" w:rsidR="000972F0" w:rsidRPr="00B11B66" w:rsidRDefault="000972F0" w:rsidP="006B683C">
            <w:pPr>
              <w:widowControl/>
              <w:spacing w:line="480" w:lineRule="auto"/>
              <w:jc w:val="righ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1066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0D4B0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Cs w:val="24"/>
              </w:rPr>
            </w:pPr>
          </w:p>
        </w:tc>
      </w:tr>
      <w:tr w:rsidR="000972F0" w:rsidRPr="00B11B66" w14:paraId="5FA56153" w14:textId="77777777" w:rsidTr="006B683C">
        <w:trPr>
          <w:trHeight w:val="320"/>
          <w:jc w:val="center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4738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AflaCYP51AR2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0151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CTGTCCATTCTTGTAGGT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4F52" w14:textId="77777777" w:rsidR="000972F0" w:rsidRPr="00B11B66" w:rsidRDefault="000972F0" w:rsidP="006B683C">
            <w:pPr>
              <w:widowControl/>
              <w:spacing w:line="480" w:lineRule="auto"/>
              <w:jc w:val="righ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1899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A3C3B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Cs w:val="24"/>
              </w:rPr>
            </w:pPr>
          </w:p>
        </w:tc>
      </w:tr>
      <w:tr w:rsidR="000972F0" w:rsidRPr="00B11B66" w14:paraId="00E72A8C" w14:textId="77777777" w:rsidTr="006B683C">
        <w:trPr>
          <w:trHeight w:val="320"/>
          <w:jc w:val="center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8857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AflaCYP51AF3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4D9E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GCATGAGGGAGATCTATAT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8256" w14:textId="77777777" w:rsidR="000972F0" w:rsidRPr="00B11B66" w:rsidRDefault="000972F0" w:rsidP="006B683C">
            <w:pPr>
              <w:widowControl/>
              <w:spacing w:line="480" w:lineRule="auto"/>
              <w:jc w:val="righ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1791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4DAB5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Cs w:val="24"/>
              </w:rPr>
            </w:pPr>
          </w:p>
        </w:tc>
      </w:tr>
      <w:tr w:rsidR="000972F0" w:rsidRPr="00B11B66" w14:paraId="194336F4" w14:textId="77777777" w:rsidTr="006B683C">
        <w:trPr>
          <w:trHeight w:val="320"/>
          <w:jc w:val="center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F9B4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AflaCYP51AR3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34C0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CCTATAATTGCTGGTTTC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7E31" w14:textId="77777777" w:rsidR="000972F0" w:rsidRPr="00B11B66" w:rsidRDefault="000972F0" w:rsidP="006B683C">
            <w:pPr>
              <w:widowControl/>
              <w:spacing w:line="480" w:lineRule="auto"/>
              <w:jc w:val="righ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2649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0914F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Cs w:val="24"/>
              </w:rPr>
            </w:pPr>
          </w:p>
        </w:tc>
      </w:tr>
      <w:tr w:rsidR="000972F0" w:rsidRPr="00B11B66" w14:paraId="555ABB40" w14:textId="77777777" w:rsidTr="006B683C">
        <w:trPr>
          <w:trHeight w:val="320"/>
          <w:jc w:val="center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EB68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AflaCYP51AF4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DA8A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TGAAGCTATTCAATGTAGA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86DE" w14:textId="77777777" w:rsidR="000972F0" w:rsidRPr="00B11B66" w:rsidRDefault="000972F0" w:rsidP="006B683C">
            <w:pPr>
              <w:widowControl/>
              <w:spacing w:line="480" w:lineRule="auto"/>
              <w:jc w:val="righ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2480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E4CF2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Cs w:val="24"/>
              </w:rPr>
            </w:pPr>
          </w:p>
        </w:tc>
      </w:tr>
      <w:tr w:rsidR="000972F0" w:rsidRPr="00B11B66" w14:paraId="237FFF2F" w14:textId="77777777" w:rsidTr="006B683C">
        <w:trPr>
          <w:trHeight w:val="320"/>
          <w:jc w:val="center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7034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AflaCYP51AR4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2839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ACTGCTGATGGTGTGCTAA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E86D" w14:textId="77777777" w:rsidR="000972F0" w:rsidRPr="00B11B66" w:rsidRDefault="000972F0" w:rsidP="006B683C">
            <w:pPr>
              <w:widowControl/>
              <w:spacing w:line="480" w:lineRule="auto"/>
              <w:jc w:val="righ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3358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EE2CF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Cs w:val="24"/>
              </w:rPr>
            </w:pPr>
          </w:p>
        </w:tc>
      </w:tr>
      <w:tr w:rsidR="000972F0" w:rsidRPr="00B11B66" w14:paraId="48AFBFA6" w14:textId="77777777" w:rsidTr="006B683C">
        <w:trPr>
          <w:trHeight w:val="320"/>
          <w:jc w:val="center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7BC7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A205T-F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42A2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GGAGTCGCATGTACCATTG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0351" w14:textId="77777777" w:rsidR="000972F0" w:rsidRPr="00B11B66" w:rsidRDefault="000972F0" w:rsidP="006B683C">
            <w:pPr>
              <w:widowControl/>
              <w:spacing w:line="480" w:lineRule="auto"/>
              <w:jc w:val="righ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1510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04625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Cs w:val="24"/>
              </w:rPr>
            </w:pPr>
          </w:p>
        </w:tc>
      </w:tr>
      <w:tr w:rsidR="000972F0" w:rsidRPr="00B11B66" w14:paraId="4DD481CF" w14:textId="77777777" w:rsidTr="006B683C">
        <w:trPr>
          <w:trHeight w:val="320"/>
          <w:jc w:val="center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24B7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A205T-R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390D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TGAAGTTGATCGGAGTGAAC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86E2" w14:textId="77777777" w:rsidR="000972F0" w:rsidRPr="00B11B66" w:rsidRDefault="000972F0" w:rsidP="006B683C">
            <w:pPr>
              <w:widowControl/>
              <w:spacing w:line="480" w:lineRule="auto"/>
              <w:jc w:val="righ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1716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2F52D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Cs w:val="24"/>
              </w:rPr>
            </w:pPr>
          </w:p>
        </w:tc>
      </w:tr>
      <w:tr w:rsidR="000972F0" w:rsidRPr="00B11B66" w14:paraId="59FF1DF2" w14:textId="77777777" w:rsidTr="006B683C">
        <w:trPr>
          <w:trHeight w:val="320"/>
          <w:jc w:val="center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C075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 xml:space="preserve">Forward 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35AD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5’-ATGGTGCCGATGCTATGG-3’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FA59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 xml:space="preserve">　</w:t>
            </w:r>
          </w:p>
        </w:tc>
        <w:tc>
          <w:tcPr>
            <w:tcW w:w="15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E587" w14:textId="77777777" w:rsidR="000972F0" w:rsidRPr="00B11B66" w:rsidRDefault="000972F0" w:rsidP="006B683C">
            <w:pPr>
              <w:widowControl/>
              <w:spacing w:line="480" w:lineRule="auto"/>
              <w:jc w:val="center"/>
              <w:rPr>
                <w:rFonts w:eastAsia="DengXian"/>
                <w:bCs w:val="0"/>
                <w:i/>
                <w:iCs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i/>
                <w:iCs/>
                <w:color w:val="000000"/>
                <w:szCs w:val="24"/>
              </w:rPr>
              <w:t>A. fumigatus</w:t>
            </w:r>
          </w:p>
        </w:tc>
      </w:tr>
      <w:tr w:rsidR="000972F0" w:rsidRPr="00B11B66" w14:paraId="7104D2E1" w14:textId="77777777" w:rsidTr="006B683C">
        <w:trPr>
          <w:trHeight w:val="340"/>
          <w:jc w:val="center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A5B5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Reverse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CD98" w14:textId="77777777" w:rsidR="000972F0" w:rsidRPr="00B11B66" w:rsidRDefault="000972F0" w:rsidP="006B683C">
            <w:pPr>
              <w:widowControl/>
              <w:spacing w:line="480" w:lineRule="auto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>5’-CTGTCTCACTTGGATGTG-3’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2CF0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color w:val="000000"/>
                <w:szCs w:val="24"/>
              </w:rPr>
            </w:pPr>
            <w:r w:rsidRPr="00B11B66">
              <w:rPr>
                <w:rFonts w:eastAsia="DengXian"/>
                <w:bCs w:val="0"/>
                <w:color w:val="000000"/>
                <w:szCs w:val="24"/>
              </w:rPr>
              <w:t xml:space="preserve">　</w:t>
            </w:r>
          </w:p>
        </w:tc>
        <w:tc>
          <w:tcPr>
            <w:tcW w:w="15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731F8" w14:textId="77777777" w:rsidR="000972F0" w:rsidRPr="00B11B66" w:rsidRDefault="000972F0" w:rsidP="006B683C">
            <w:pPr>
              <w:widowControl/>
              <w:spacing w:line="480" w:lineRule="auto"/>
              <w:jc w:val="left"/>
              <w:rPr>
                <w:rFonts w:eastAsia="DengXian"/>
                <w:bCs w:val="0"/>
                <w:i/>
                <w:iCs/>
                <w:color w:val="000000"/>
                <w:szCs w:val="24"/>
              </w:rPr>
            </w:pPr>
          </w:p>
        </w:tc>
      </w:tr>
    </w:tbl>
    <w:p w14:paraId="3794BA1D" w14:textId="5FB4BC6E" w:rsidR="00B11B66" w:rsidRDefault="00B11B66"/>
    <w:p w14:paraId="2A35C3D7" w14:textId="1C4E36CB" w:rsidR="00B11B66" w:rsidRPr="0039794A" w:rsidRDefault="00B11B66" w:rsidP="00B11B66">
      <w:pPr>
        <w:pStyle w:val="a3"/>
        <w:shd w:val="clear" w:color="auto" w:fill="FFFFFF"/>
        <w:spacing w:line="360" w:lineRule="auto"/>
        <w:rPr>
          <w:color w:val="000000" w:themeColor="text1"/>
          <w:sz w:val="22"/>
          <w:szCs w:val="22"/>
        </w:rPr>
      </w:pPr>
      <w:bookmarkStart w:id="0" w:name="_Ref127872083"/>
      <w:r w:rsidRPr="0039794A">
        <w:rPr>
          <w:color w:val="000000" w:themeColor="text1"/>
          <w:sz w:val="22"/>
          <w:szCs w:val="22"/>
        </w:rPr>
        <w:lastRenderedPageBreak/>
        <w:t xml:space="preserve">Table </w:t>
      </w:r>
      <w:r>
        <w:rPr>
          <w:color w:val="000000" w:themeColor="text1"/>
          <w:sz w:val="22"/>
          <w:szCs w:val="22"/>
        </w:rPr>
        <w:t>S</w:t>
      </w:r>
      <w:bookmarkEnd w:id="0"/>
      <w:r>
        <w:rPr>
          <w:color w:val="000000" w:themeColor="text1"/>
          <w:sz w:val="22"/>
          <w:szCs w:val="22"/>
        </w:rPr>
        <w:t>3</w:t>
      </w:r>
      <w:r w:rsidRPr="0039794A">
        <w:rPr>
          <w:color w:val="000000" w:themeColor="text1"/>
          <w:sz w:val="22"/>
          <w:szCs w:val="22"/>
        </w:rPr>
        <w:t xml:space="preserve"> Mutations found in the </w:t>
      </w:r>
      <w:r>
        <w:rPr>
          <w:i/>
          <w:iCs/>
          <w:color w:val="000000" w:themeColor="text1"/>
          <w:sz w:val="22"/>
          <w:szCs w:val="22"/>
        </w:rPr>
        <w:t>cyp</w:t>
      </w:r>
      <w:r w:rsidRPr="0039794A">
        <w:rPr>
          <w:i/>
          <w:iCs/>
          <w:color w:val="000000" w:themeColor="text1"/>
          <w:sz w:val="22"/>
          <w:szCs w:val="22"/>
        </w:rPr>
        <w:t>51A</w:t>
      </w:r>
      <w:r w:rsidRPr="0039794A">
        <w:rPr>
          <w:color w:val="000000" w:themeColor="text1"/>
          <w:sz w:val="22"/>
          <w:szCs w:val="22"/>
        </w:rPr>
        <w:t xml:space="preserve"> gene of low susceptible strains and azole susceptibility phenotype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1021"/>
        <w:gridCol w:w="1205"/>
        <w:gridCol w:w="663"/>
        <w:gridCol w:w="685"/>
        <w:gridCol w:w="711"/>
        <w:gridCol w:w="619"/>
        <w:gridCol w:w="2092"/>
      </w:tblGrid>
      <w:tr w:rsidR="004137E7" w:rsidRPr="00B11B66" w14:paraId="66299931" w14:textId="77777777" w:rsidTr="009818CA">
        <w:trPr>
          <w:jc w:val="center"/>
        </w:trPr>
        <w:tc>
          <w:tcPr>
            <w:tcW w:w="1300" w:type="dxa"/>
            <w:vMerge w:val="restart"/>
          </w:tcPr>
          <w:p w14:paraId="6BA6DBFB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xonomy</w:t>
            </w:r>
          </w:p>
        </w:tc>
        <w:tc>
          <w:tcPr>
            <w:tcW w:w="1021" w:type="dxa"/>
            <w:vMerge w:val="restart"/>
          </w:tcPr>
          <w:p w14:paraId="7B5213F5" w14:textId="1A2BE3A9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ain No.</w:t>
            </w:r>
          </w:p>
        </w:tc>
        <w:tc>
          <w:tcPr>
            <w:tcW w:w="1205" w:type="dxa"/>
          </w:tcPr>
          <w:p w14:paraId="746439B8" w14:textId="307E7FCD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2C4161">
              <w:rPr>
                <w:rFonts w:ascii="Times New Roman" w:eastAsia="DengXian" w:hAnsi="Times New Roman" w:cs="Times New Roman"/>
                <w:bCs w:val="0"/>
                <w:color w:val="000000"/>
                <w:szCs w:val="21"/>
              </w:rPr>
              <w:t>GenBank accession nr.</w:t>
            </w:r>
          </w:p>
        </w:tc>
        <w:tc>
          <w:tcPr>
            <w:tcW w:w="2678" w:type="dxa"/>
            <w:gridSpan w:val="4"/>
          </w:tcPr>
          <w:p w14:paraId="16D48DE0" w14:textId="1327AEA9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C </w:t>
            </w: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mg/L)</w:t>
            </w:r>
          </w:p>
        </w:tc>
        <w:tc>
          <w:tcPr>
            <w:tcW w:w="2092" w:type="dxa"/>
            <w:vMerge w:val="restart"/>
          </w:tcPr>
          <w:p w14:paraId="73538531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mino acid change in </w:t>
            </w:r>
            <w:r w:rsidRPr="00B11B6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yp51A</w:t>
            </w:r>
          </w:p>
        </w:tc>
      </w:tr>
      <w:tr w:rsidR="004137E7" w:rsidRPr="00B11B66" w14:paraId="3FD86CDD" w14:textId="77777777" w:rsidTr="009818CA">
        <w:trPr>
          <w:jc w:val="center"/>
        </w:trPr>
        <w:tc>
          <w:tcPr>
            <w:tcW w:w="1300" w:type="dxa"/>
            <w:vMerge/>
          </w:tcPr>
          <w:p w14:paraId="64E6D852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  <w:vMerge/>
          </w:tcPr>
          <w:p w14:paraId="0705B4BC" w14:textId="6F8C678C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05" w:type="dxa"/>
          </w:tcPr>
          <w:p w14:paraId="674C9B8E" w14:textId="6D53E428" w:rsidR="004137E7" w:rsidRPr="00B11B66" w:rsidRDefault="004F3F23" w:rsidP="006A0F3E">
            <w:pPr>
              <w:pStyle w:val="a3"/>
              <w:shd w:val="clear" w:color="auto" w:fill="FFFFFF"/>
              <w:spacing w:line="360" w:lineRule="auto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C</w:t>
            </w:r>
            <w:r>
              <w:rPr>
                <w:color w:val="000000" w:themeColor="text1"/>
                <w:sz w:val="22"/>
                <w:szCs w:val="22"/>
                <w:lang w:val="en-GB"/>
              </w:rPr>
              <w:t>YP51A</w:t>
            </w:r>
          </w:p>
        </w:tc>
        <w:tc>
          <w:tcPr>
            <w:tcW w:w="663" w:type="dxa"/>
          </w:tcPr>
          <w:p w14:paraId="00F335D7" w14:textId="44074E1E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TZ</w:t>
            </w:r>
          </w:p>
        </w:tc>
        <w:tc>
          <w:tcPr>
            <w:tcW w:w="685" w:type="dxa"/>
          </w:tcPr>
          <w:p w14:paraId="0D652CA9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CZ</w:t>
            </w:r>
          </w:p>
        </w:tc>
        <w:tc>
          <w:tcPr>
            <w:tcW w:w="711" w:type="dxa"/>
          </w:tcPr>
          <w:p w14:paraId="7D6F01AB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Z</w:t>
            </w:r>
          </w:p>
        </w:tc>
        <w:tc>
          <w:tcPr>
            <w:tcW w:w="619" w:type="dxa"/>
          </w:tcPr>
          <w:p w14:paraId="26A00442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A</w:t>
            </w:r>
          </w:p>
        </w:tc>
        <w:tc>
          <w:tcPr>
            <w:tcW w:w="2092" w:type="dxa"/>
            <w:vMerge/>
          </w:tcPr>
          <w:p w14:paraId="63D00EE6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137E7" w:rsidRPr="00B11B66" w14:paraId="5CC80FFF" w14:textId="77777777" w:rsidTr="009818CA">
        <w:trPr>
          <w:jc w:val="center"/>
        </w:trPr>
        <w:tc>
          <w:tcPr>
            <w:tcW w:w="1300" w:type="dxa"/>
          </w:tcPr>
          <w:p w14:paraId="6CD535EC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. fumigatus</w:t>
            </w:r>
          </w:p>
        </w:tc>
        <w:tc>
          <w:tcPr>
            <w:tcW w:w="1021" w:type="dxa"/>
          </w:tcPr>
          <w:p w14:paraId="4A827E31" w14:textId="17B4E85A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.064-62</w:t>
            </w:r>
          </w:p>
        </w:tc>
        <w:tc>
          <w:tcPr>
            <w:tcW w:w="1205" w:type="dxa"/>
          </w:tcPr>
          <w:p w14:paraId="57A46442" w14:textId="2332A7EB" w:rsidR="004137E7" w:rsidRPr="004137E7" w:rsidRDefault="004137E7" w:rsidP="006A0F3E">
            <w:pPr>
              <w:pStyle w:val="a3"/>
              <w:shd w:val="clear" w:color="auto" w:fill="FFFFFF"/>
              <w:spacing w:line="360" w:lineRule="auto"/>
              <w:rPr>
                <w:color w:val="000000" w:themeColor="text1"/>
                <w:szCs w:val="21"/>
              </w:rPr>
            </w:pPr>
            <w:r w:rsidRPr="004137E7">
              <w:rPr>
                <w:color w:val="000000" w:themeColor="text1"/>
                <w:szCs w:val="21"/>
              </w:rPr>
              <w:t>OR454496</w:t>
            </w:r>
          </w:p>
        </w:tc>
        <w:tc>
          <w:tcPr>
            <w:tcW w:w="663" w:type="dxa"/>
          </w:tcPr>
          <w:p w14:paraId="0B300787" w14:textId="00F87B72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16</w:t>
            </w:r>
          </w:p>
        </w:tc>
        <w:tc>
          <w:tcPr>
            <w:tcW w:w="685" w:type="dxa"/>
          </w:tcPr>
          <w:p w14:paraId="4C9D84D5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11" w:type="dxa"/>
          </w:tcPr>
          <w:p w14:paraId="51FDC176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0EF39CCB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092" w:type="dxa"/>
          </w:tcPr>
          <w:p w14:paraId="32D2D1D1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46Y, G89, M172V, N248T, D255D, V288I, L358L, E427K, C454C</w:t>
            </w:r>
          </w:p>
        </w:tc>
      </w:tr>
      <w:tr w:rsidR="004137E7" w:rsidRPr="00B11B66" w14:paraId="4558F7A0" w14:textId="77777777" w:rsidTr="009818CA">
        <w:trPr>
          <w:jc w:val="center"/>
        </w:trPr>
        <w:tc>
          <w:tcPr>
            <w:tcW w:w="1300" w:type="dxa"/>
            <w:vMerge w:val="restart"/>
          </w:tcPr>
          <w:p w14:paraId="021A9803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. flavus</w:t>
            </w:r>
          </w:p>
        </w:tc>
        <w:tc>
          <w:tcPr>
            <w:tcW w:w="1021" w:type="dxa"/>
          </w:tcPr>
          <w:p w14:paraId="51464D8E" w14:textId="1E89D94F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313-29</w:t>
            </w:r>
          </w:p>
        </w:tc>
        <w:tc>
          <w:tcPr>
            <w:tcW w:w="1205" w:type="dxa"/>
          </w:tcPr>
          <w:p w14:paraId="75877916" w14:textId="77777777" w:rsidR="004137E7" w:rsidRPr="004137E7" w:rsidRDefault="004137E7" w:rsidP="004137E7">
            <w:pPr>
              <w:pStyle w:val="a3"/>
              <w:shd w:val="clear" w:color="auto" w:fill="FFFFFF"/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137E7">
              <w:rPr>
                <w:rFonts w:hint="eastAsia"/>
                <w:color w:val="000000" w:themeColor="text1"/>
                <w:sz w:val="22"/>
                <w:szCs w:val="22"/>
              </w:rPr>
              <w:t>OR456145</w:t>
            </w:r>
          </w:p>
          <w:p w14:paraId="1D85AF01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63" w:type="dxa"/>
          </w:tcPr>
          <w:p w14:paraId="111A2FB6" w14:textId="58A71962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85" w:type="dxa"/>
          </w:tcPr>
          <w:p w14:paraId="34A50B8C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11" w:type="dxa"/>
          </w:tcPr>
          <w:p w14:paraId="3AB8B6B4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19" w:type="dxa"/>
          </w:tcPr>
          <w:p w14:paraId="5B45DDBF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092" w:type="dxa"/>
          </w:tcPr>
          <w:p w14:paraId="2258D7BB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55P, K130K, F182F, P388P</w:t>
            </w:r>
          </w:p>
        </w:tc>
      </w:tr>
      <w:tr w:rsidR="009818CA" w:rsidRPr="00B11B66" w14:paraId="3E508EE5" w14:textId="77777777" w:rsidTr="009818CA">
        <w:trPr>
          <w:jc w:val="center"/>
        </w:trPr>
        <w:tc>
          <w:tcPr>
            <w:tcW w:w="1300" w:type="dxa"/>
            <w:vMerge/>
          </w:tcPr>
          <w:p w14:paraId="0120950A" w14:textId="77777777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</w:tcPr>
          <w:p w14:paraId="5A0240ED" w14:textId="40A1B3B9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.064-11</w:t>
            </w:r>
          </w:p>
        </w:tc>
        <w:tc>
          <w:tcPr>
            <w:tcW w:w="1205" w:type="dxa"/>
            <w:vAlign w:val="center"/>
          </w:tcPr>
          <w:p w14:paraId="47CFCA6F" w14:textId="44792CB0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</w:rPr>
              <w:t>OR456142</w:t>
            </w:r>
          </w:p>
        </w:tc>
        <w:tc>
          <w:tcPr>
            <w:tcW w:w="663" w:type="dxa"/>
          </w:tcPr>
          <w:p w14:paraId="2381A8F4" w14:textId="2C976A25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685" w:type="dxa"/>
          </w:tcPr>
          <w:p w14:paraId="403B6A50" w14:textId="77777777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11" w:type="dxa"/>
          </w:tcPr>
          <w:p w14:paraId="426A5874" w14:textId="77777777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619" w:type="dxa"/>
          </w:tcPr>
          <w:p w14:paraId="04D0285F" w14:textId="77777777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092" w:type="dxa"/>
          </w:tcPr>
          <w:p w14:paraId="40A969E7" w14:textId="77777777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55P, K130K, F182F, H355H, P388P, N456N, L457L</w:t>
            </w:r>
          </w:p>
        </w:tc>
      </w:tr>
      <w:tr w:rsidR="009818CA" w:rsidRPr="00B11B66" w14:paraId="0BE99A3E" w14:textId="77777777" w:rsidTr="009818CA">
        <w:trPr>
          <w:jc w:val="center"/>
        </w:trPr>
        <w:tc>
          <w:tcPr>
            <w:tcW w:w="1300" w:type="dxa"/>
            <w:vMerge/>
          </w:tcPr>
          <w:p w14:paraId="3386C813" w14:textId="77777777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</w:tcPr>
          <w:p w14:paraId="54B6556C" w14:textId="2BAF108D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.064-12</w:t>
            </w:r>
          </w:p>
        </w:tc>
        <w:tc>
          <w:tcPr>
            <w:tcW w:w="1205" w:type="dxa"/>
            <w:vAlign w:val="center"/>
          </w:tcPr>
          <w:p w14:paraId="54A40C80" w14:textId="77B443DC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</w:rPr>
              <w:t>OR456143</w:t>
            </w:r>
          </w:p>
        </w:tc>
        <w:tc>
          <w:tcPr>
            <w:tcW w:w="663" w:type="dxa"/>
          </w:tcPr>
          <w:p w14:paraId="71F7E5E0" w14:textId="0995D89F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685" w:type="dxa"/>
          </w:tcPr>
          <w:p w14:paraId="4E3AB3D1" w14:textId="77777777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11" w:type="dxa"/>
          </w:tcPr>
          <w:p w14:paraId="3D113311" w14:textId="77777777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619" w:type="dxa"/>
          </w:tcPr>
          <w:p w14:paraId="57E0DA5B" w14:textId="77777777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092" w:type="dxa"/>
          </w:tcPr>
          <w:p w14:paraId="6825C453" w14:textId="77777777" w:rsidR="009818CA" w:rsidRPr="00B11B66" w:rsidRDefault="009818CA" w:rsidP="009818CA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55P, K130K, F182F, A199T, H355H, P388P, N456N, L457L</w:t>
            </w:r>
          </w:p>
        </w:tc>
      </w:tr>
      <w:tr w:rsidR="004137E7" w:rsidRPr="00B11B66" w14:paraId="64EE9251" w14:textId="77777777" w:rsidTr="009818CA">
        <w:trPr>
          <w:jc w:val="center"/>
        </w:trPr>
        <w:tc>
          <w:tcPr>
            <w:tcW w:w="1300" w:type="dxa"/>
            <w:vMerge/>
          </w:tcPr>
          <w:p w14:paraId="1BCEFA31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</w:tcPr>
          <w:p w14:paraId="6E60F015" w14:textId="79945D05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.064-28</w:t>
            </w:r>
          </w:p>
        </w:tc>
        <w:tc>
          <w:tcPr>
            <w:tcW w:w="1205" w:type="dxa"/>
          </w:tcPr>
          <w:p w14:paraId="3C3A336B" w14:textId="6951C0E0" w:rsidR="004137E7" w:rsidRPr="00B11B66" w:rsidRDefault="009818CA" w:rsidP="006A0F3E">
            <w:pPr>
              <w:pStyle w:val="a3"/>
              <w:shd w:val="clear" w:color="auto" w:fill="FFFFFF"/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</w:rPr>
              <w:t>OR45614</w:t>
            </w:r>
            <w:r>
              <w:rPr>
                <w:rFonts w:ascii="DengXian" w:eastAsia="DengXian" w:hAnsi="DengXian"/>
                <w:color w:val="000000"/>
              </w:rPr>
              <w:t>4</w:t>
            </w:r>
          </w:p>
        </w:tc>
        <w:tc>
          <w:tcPr>
            <w:tcW w:w="663" w:type="dxa"/>
          </w:tcPr>
          <w:p w14:paraId="17E73E02" w14:textId="348061F1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685" w:type="dxa"/>
          </w:tcPr>
          <w:p w14:paraId="1D428741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11" w:type="dxa"/>
          </w:tcPr>
          <w:p w14:paraId="1C4B88C1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19" w:type="dxa"/>
          </w:tcPr>
          <w:p w14:paraId="18CA1A2D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092" w:type="dxa"/>
          </w:tcPr>
          <w:p w14:paraId="1C5ADD75" w14:textId="77777777" w:rsidR="004137E7" w:rsidRPr="00B11B66" w:rsidRDefault="004137E7" w:rsidP="006A0F3E">
            <w:pPr>
              <w:pStyle w:val="a3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1B6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55P, K130K, F182F, P388P</w:t>
            </w:r>
          </w:p>
        </w:tc>
      </w:tr>
    </w:tbl>
    <w:p w14:paraId="2F700BD6" w14:textId="77777777" w:rsidR="00B11B66" w:rsidRPr="0039794A" w:rsidRDefault="00B11B66" w:rsidP="00B11B66">
      <w:pPr>
        <w:pStyle w:val="a3"/>
        <w:shd w:val="clear" w:color="auto" w:fill="FFFFFF"/>
        <w:spacing w:line="360" w:lineRule="auto"/>
        <w:rPr>
          <w:b/>
          <w:bCs/>
          <w:color w:val="000000" w:themeColor="text1"/>
          <w:sz w:val="22"/>
          <w:szCs w:val="22"/>
          <w:lang w:val="en-GB"/>
        </w:rPr>
      </w:pPr>
    </w:p>
    <w:p w14:paraId="33ADB642" w14:textId="77777777" w:rsidR="00B11B66" w:rsidRDefault="00B11B66"/>
    <w:p w14:paraId="36DDE514" w14:textId="77777777" w:rsidR="00C53E50" w:rsidRDefault="00C53E50"/>
    <w:p w14:paraId="0A2A6CCE" w14:textId="77777777" w:rsidR="00C53E50" w:rsidRDefault="00C53E50"/>
    <w:p w14:paraId="52F4211D" w14:textId="2F755F35" w:rsidR="00C53E50" w:rsidRPr="00C61CD3" w:rsidRDefault="00C53E50" w:rsidP="00C53E50">
      <w:pPr>
        <w:rPr>
          <w:lang w:val="en-GB"/>
        </w:rPr>
      </w:pPr>
    </w:p>
    <w:sectPr w:rsidR="00C53E50" w:rsidRPr="00C61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876AF"/>
    <w:multiLevelType w:val="hybridMultilevel"/>
    <w:tmpl w:val="9C12CA0C"/>
    <w:lvl w:ilvl="0" w:tplc="81AE6F3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2B63A10"/>
    <w:multiLevelType w:val="hybridMultilevel"/>
    <w:tmpl w:val="5288A462"/>
    <w:lvl w:ilvl="0" w:tplc="D3BC6222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A97E13"/>
    <w:multiLevelType w:val="hybridMultilevel"/>
    <w:tmpl w:val="CA220502"/>
    <w:lvl w:ilvl="0" w:tplc="36B086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" w15:restartNumberingAfterBreak="0">
    <w:nsid w:val="52C4739F"/>
    <w:multiLevelType w:val="hybridMultilevel"/>
    <w:tmpl w:val="D5049FEC"/>
    <w:lvl w:ilvl="0" w:tplc="B2F2A4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19976677">
    <w:abstractNumId w:val="1"/>
  </w:num>
  <w:num w:numId="2" w16cid:durableId="1503814489">
    <w:abstractNumId w:val="2"/>
  </w:num>
  <w:num w:numId="3" w16cid:durableId="2093693480">
    <w:abstractNumId w:val="3"/>
  </w:num>
  <w:num w:numId="4" w16cid:durableId="1178423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F0"/>
    <w:rsid w:val="00067A59"/>
    <w:rsid w:val="000972F0"/>
    <w:rsid w:val="00120FFF"/>
    <w:rsid w:val="001371D7"/>
    <w:rsid w:val="00150A50"/>
    <w:rsid w:val="00174A25"/>
    <w:rsid w:val="00195798"/>
    <w:rsid w:val="001D1565"/>
    <w:rsid w:val="00206B7E"/>
    <w:rsid w:val="002616DA"/>
    <w:rsid w:val="002C4161"/>
    <w:rsid w:val="0033347D"/>
    <w:rsid w:val="003E7687"/>
    <w:rsid w:val="004137E7"/>
    <w:rsid w:val="00422263"/>
    <w:rsid w:val="004339C0"/>
    <w:rsid w:val="004522DE"/>
    <w:rsid w:val="004F3F23"/>
    <w:rsid w:val="00506C8E"/>
    <w:rsid w:val="00552EFF"/>
    <w:rsid w:val="00555851"/>
    <w:rsid w:val="005D11EA"/>
    <w:rsid w:val="0062300F"/>
    <w:rsid w:val="00625A32"/>
    <w:rsid w:val="006476B7"/>
    <w:rsid w:val="00690BB6"/>
    <w:rsid w:val="006B683C"/>
    <w:rsid w:val="006B7B98"/>
    <w:rsid w:val="006D1080"/>
    <w:rsid w:val="006D18A1"/>
    <w:rsid w:val="007C6BEC"/>
    <w:rsid w:val="007E38E4"/>
    <w:rsid w:val="007F711F"/>
    <w:rsid w:val="00804A8B"/>
    <w:rsid w:val="00813B25"/>
    <w:rsid w:val="008A493D"/>
    <w:rsid w:val="008C48B3"/>
    <w:rsid w:val="008D355E"/>
    <w:rsid w:val="009779F1"/>
    <w:rsid w:val="009818CA"/>
    <w:rsid w:val="009E2900"/>
    <w:rsid w:val="00AD533C"/>
    <w:rsid w:val="00B11B66"/>
    <w:rsid w:val="00B13A9D"/>
    <w:rsid w:val="00B407D0"/>
    <w:rsid w:val="00B43A90"/>
    <w:rsid w:val="00C21B57"/>
    <w:rsid w:val="00C53E50"/>
    <w:rsid w:val="00C61CD3"/>
    <w:rsid w:val="00CF3A2C"/>
    <w:rsid w:val="00CF7297"/>
    <w:rsid w:val="00D64E6E"/>
    <w:rsid w:val="00E40D54"/>
    <w:rsid w:val="00ED0695"/>
    <w:rsid w:val="00F75367"/>
    <w:rsid w:val="00F95BF3"/>
    <w:rsid w:val="00FF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A5FEC"/>
  <w15:chartTrackingRefBased/>
  <w15:docId w15:val="{3DEA4051-FD73-1043-8A85-197A05BDD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4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B11B66"/>
    <w:pPr>
      <w:widowControl/>
      <w:jc w:val="left"/>
    </w:pPr>
    <w:rPr>
      <w:bCs w:val="0"/>
      <w:szCs w:val="24"/>
    </w:rPr>
  </w:style>
  <w:style w:type="table" w:styleId="a5">
    <w:name w:val="Table Grid"/>
    <w:basedOn w:val="a1"/>
    <w:uiPriority w:val="39"/>
    <w:rsid w:val="00B11B66"/>
    <w:rPr>
      <w:rFonts w:asciiTheme="minorHAnsi" w:eastAsiaTheme="minorEastAsia" w:hAnsiTheme="minorHAnsi" w:cstheme="minorBidi"/>
      <w:bCs w:val="0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普通(网站) 字符"/>
    <w:basedOn w:val="a0"/>
    <w:link w:val="a3"/>
    <w:uiPriority w:val="99"/>
    <w:rsid w:val="00B11B66"/>
    <w:rPr>
      <w:bCs w:val="0"/>
      <w:szCs w:val="24"/>
    </w:rPr>
  </w:style>
  <w:style w:type="paragraph" w:styleId="a6">
    <w:name w:val="List Paragraph"/>
    <w:basedOn w:val="a"/>
    <w:uiPriority w:val="34"/>
    <w:qFormat/>
    <w:rsid w:val="005D11E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74</Words>
  <Characters>5552</Characters>
  <Application>Microsoft Office Word</Application>
  <DocSecurity>0</DocSecurity>
  <Lines>46</Lines>
  <Paragraphs>13</Paragraphs>
  <ScaleCrop>false</ScaleCrop>
  <Company/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Shaoqin</dc:creator>
  <cp:keywords/>
  <dc:description/>
  <cp:lastModifiedBy>Zhou, Shaoqin</cp:lastModifiedBy>
  <cp:revision>3</cp:revision>
  <dcterms:created xsi:type="dcterms:W3CDTF">2023-09-09T22:04:00Z</dcterms:created>
  <dcterms:modified xsi:type="dcterms:W3CDTF">2023-09-09T22:07:00Z</dcterms:modified>
</cp:coreProperties>
</file>